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67" w:rsidRPr="00645845" w:rsidRDefault="00B50967" w:rsidP="00B50967">
      <w:pPr>
        <w:pStyle w:val="Title"/>
        <w:rPr>
          <w:sz w:val="44"/>
          <w:szCs w:val="44"/>
        </w:rPr>
      </w:pPr>
      <w:proofErr w:type="gramStart"/>
      <w:r w:rsidRPr="00645845">
        <w:rPr>
          <w:sz w:val="44"/>
          <w:szCs w:val="44"/>
        </w:rPr>
        <w:t>Supplementary Material 2.</w:t>
      </w:r>
      <w:proofErr w:type="gramEnd"/>
      <w:r w:rsidRPr="00645845">
        <w:rPr>
          <w:sz w:val="44"/>
          <w:szCs w:val="44"/>
        </w:rPr>
        <w:t xml:space="preserve"> Transcripts details</w:t>
      </w:r>
    </w:p>
    <w:tbl>
      <w:tblPr>
        <w:tblW w:w="9356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2835"/>
        <w:gridCol w:w="4677"/>
      </w:tblGrid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b/>
                <w:sz w:val="20"/>
                <w:szCs w:val="20"/>
              </w:rPr>
            </w:pPr>
            <w:r w:rsidRPr="00810996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b/>
                <w:sz w:val="20"/>
                <w:szCs w:val="20"/>
              </w:rPr>
            </w:pPr>
            <w:r w:rsidRPr="00810996">
              <w:rPr>
                <w:rFonts w:ascii="Arial" w:hAnsi="Arial" w:cs="Arial"/>
                <w:b/>
                <w:sz w:val="20"/>
                <w:szCs w:val="20"/>
              </w:rPr>
              <w:t>Disease sign or symptom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b/>
                <w:sz w:val="20"/>
                <w:szCs w:val="20"/>
              </w:rPr>
            </w:pPr>
            <w:r w:rsidRPr="00810996">
              <w:rPr>
                <w:rFonts w:ascii="Arial" w:hAnsi="Arial" w:cs="Arial"/>
                <w:b/>
                <w:sz w:val="20"/>
                <w:szCs w:val="20"/>
              </w:rPr>
              <w:t>Daily life activities interference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Muscle Strength (N=69;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12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 N=52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6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eakness in my hand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m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rms feel weak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eakness because I used to be so stron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was getting weaker and weak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couldn’t lift my feet…I have…foot drop?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his strength on his hands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becaus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he is quite weak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t's the things that I can't do that bothers me… [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example?]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lik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peeling potatoes.. I would say…. I don't cut stuff like that cause I got no pressure (on hands)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mean I still can lift stuff like drinks and stuff like that [and demonstrates how he can lift a glass], its lifting up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..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omething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like that [points something] … then, I wouldn’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To have to ask a stranger on the tube to open a bottle of water for me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..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>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bu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for the last couple of years, it has gotten worse … I fell over, cause [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uhm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] I couldn’t lift my feet.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can’t walk unless he is supported on his wais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can walk with his 2 sticks around, our bungalow back and forwards to the toilet… for any long distances he needs to scooter, because he's quite weak.”</w:t>
            </w:r>
          </w:p>
        </w:tc>
      </w:tr>
      <w:tr w:rsidR="00B50967" w:rsidRPr="00810996" w:rsidTr="00700C72">
        <w:trPr>
          <w:trHeight w:val="4405"/>
        </w:trPr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Energy, Endurance and Daytime Sleepiness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56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4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43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5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basicall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just tired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as just the tiredness  that got me realized that it was not normal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energy level just dropped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am sleepy all the tim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falls asleep just like tha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was tired for no reason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can’t keep up with my children… nor the do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knew something was wrong, I just couldn’t keep up with my friends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he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 am sleepy it affects my physical abilitie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f I had a busy day it will take me awhile to recov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could sleep forever… I would struggle to wake him up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tiredness I always used to put it down to having kids or working shifts… but there were still little alarm bells ringing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Cognition and learning difficulties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23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4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18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11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1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m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main muscle that really scares me these days, is my frontal cortex muscl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becaus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of mental change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can’t think quickly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mean his memory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am not very brainy actually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lastRenderedPageBreak/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concentratio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s not ther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his inability to organize himself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s quite cognitively affected” 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lastRenderedPageBreak/>
              <w:t>“I am losing my memories so fas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ill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not stop talking, you might have noticed. And he will repeat himself one subject after another after anoth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me the main issue is kind of checking him out mentally and. just getting him to respond to you and he's delayed...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“I could be sitting in the meeting and suddenly clicks in and that's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t[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!]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everybody could be talking Chinese for all I know ...consequently its </w:t>
            </w:r>
            <w:r w:rsidRPr="00810996">
              <w:rPr>
                <w:rFonts w:ascii="Arial" w:hAnsi="Arial" w:cs="Arial"/>
                <w:sz w:val="20"/>
                <w:szCs w:val="20"/>
              </w:rPr>
              <w:lastRenderedPageBreak/>
              <w:t>really impacting on my work, you know.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m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ife says I am loosing that (my cognitive capabilities). She is concerned so it worries me that she has mentioned it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He managed to get to university but took him longer than expected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as a very slow learn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“I was called by his tutors, saying ‘we're not quite sure about [name], we know he's got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yotonic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 xml:space="preserve"> dystrophy but we don't really know why he's not coming to lectures.' that's when I begin to realize, he got some organizational problems.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lastRenderedPageBreak/>
              <w:t>Balance and coordination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21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1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18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5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5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have fell ov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am in average falling every ten day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main thing for me is balanc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difficulties in balanc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got a fear of falling, because it's so humiliating…and I’ve done it (fell over) plenty of times but its the humiliation that's awful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i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balance is very off he couldn't walk up a ladder anymore ...and he can't play golf… he can't stand and hit a ball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as a builder and he fell 3 stories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Cardiovascular fitness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21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0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4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have heart problems as well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r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re aspects with cardio and vascula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am obviously concerned about my hear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have a pacemaker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i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blood pressure changes with heights quite drastically like in altitudes when going skiin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might also have a pacemaker at some point soon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Speech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8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3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18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7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peech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has always been a problem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peech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s well… it tend to get slurred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cannot speak properly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uffer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ith dysarthria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i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speech is indistinct and when he gets excited you...you can't follow and I would have to say: “shut up and start again”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“…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being able to talk...she does some basic signing and she can attempt to say a few words as well...but it takes her quite a long tim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he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’m talking to somebody, especially on the phone, I have to repeat myself, um friends don't really understand me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Gut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8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3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13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my bowel has been my biggest problem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oile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problem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ha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ffects me the most is my stomach issue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gu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Stomach problem is holding me as well. I’ve been sick with it all the time.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got diarrhea and constipation from 1 day to the other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well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>… he still uses nappies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f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 am going out, I have to think ahead and the first word that gets into your head is “toilet”. Cause I go to specific shops because of the loo, because I know that if I need to go I can't wai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lot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of stomach doctors and always said it was IBS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Mood and Motivation^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5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3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8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</w:t>
            </w: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have apathy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depressio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>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re not as driven as you would like them to b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as the lack of motivation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don't need help with personal care, but the motivational thing is a constant needing to keep them going [others: yeah, yeah…]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can not get motivated to do anythin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don’t want to do anything, sometimes I can't bothered to do stuff, and [um], it’s just, it’s just so… depressing, you know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Swallowing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4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1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8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4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have been diagnosed with a problem of swallowin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s PEG fed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gagging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hen eating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a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to stop to swallow saliva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“I’m coughing food and having difficulty swallowing, and the word PEG to me which I kept thinking on about,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 ….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t’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that kind of loss of independence what sort of affect me the most.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m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husband..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top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n his conversation.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nd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consciously swallow.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caus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ts.. 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i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saliva builds up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I know it may sound horrible, but, his enjoyment was food and I mean… you know how much we love having a nice meal. He doesn't have that now.”</w:t>
            </w:r>
          </w:p>
        </w:tc>
      </w:tr>
      <w:tr w:rsidR="00B50967" w:rsidRPr="00810996" w:rsidTr="00700C72">
        <w:tc>
          <w:tcPr>
            <w:tcW w:w="1844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yotonia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^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4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0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11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3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s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this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yotonia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…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stiffness in my hands and leg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tightness in my muscle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it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is difficult to let the hand go”</w:t>
            </w:r>
          </w:p>
        </w:tc>
        <w:tc>
          <w:tcPr>
            <w:tcW w:w="4677" w:type="dxa"/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To have to ask a stranger on the tube, to open a bottle of water for m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on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day I came back from the gym, and it was really cold, and I couldn’t turn the key on my door...and I thought: ‘what's happening, what's happening with my hand?’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um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>… opening jars and opening cans…, I mean can'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then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shaking hands and that sort of things you know can be a problem”</w:t>
            </w:r>
          </w:p>
        </w:tc>
      </w:tr>
      <w:tr w:rsidR="00B50967" w:rsidRPr="00810996" w:rsidTr="00700C72">
        <w:tc>
          <w:tcPr>
            <w:tcW w:w="1844" w:type="dxa"/>
            <w:tcBorders>
              <w:bottom w:val="single" w:sz="4" w:space="0" w:color="000000"/>
            </w:tcBorders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Respiratory system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(N=12,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mb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>=0)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With DLA examples N=5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Work N=0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Impact on social and leisure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N=1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risk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of respiratory infections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he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would be sick in an alarming rat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respiratory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failure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810996">
              <w:rPr>
                <w:rFonts w:ascii="Arial" w:hAnsi="Arial" w:cs="Arial"/>
                <w:sz w:val="20"/>
                <w:szCs w:val="20"/>
              </w:rPr>
              <w:t>sleep</w:t>
            </w:r>
            <w:proofErr w:type="gramEnd"/>
            <w:r w:rsidRPr="00810996">
              <w:rPr>
                <w:rFonts w:ascii="Arial" w:hAnsi="Arial" w:cs="Arial"/>
                <w:sz w:val="20"/>
                <w:szCs w:val="20"/>
              </w:rPr>
              <w:t xml:space="preserve"> apnea”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My need to wear a mask, I really don't like tha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 xml:space="preserve">“He is on </w:t>
            </w:r>
            <w:proofErr w:type="spellStart"/>
            <w:r w:rsidRPr="00810996">
              <w:rPr>
                <w:rFonts w:ascii="Arial" w:hAnsi="Arial" w:cs="Arial"/>
                <w:sz w:val="20"/>
                <w:szCs w:val="20"/>
              </w:rPr>
              <w:t>BiPap</w:t>
            </w:r>
            <w:proofErr w:type="spellEnd"/>
            <w:r w:rsidRPr="00810996">
              <w:rPr>
                <w:rFonts w:ascii="Arial" w:hAnsi="Arial" w:cs="Arial"/>
                <w:sz w:val="20"/>
                <w:szCs w:val="20"/>
              </w:rPr>
              <w:t xml:space="preserve"> over night”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810996">
              <w:rPr>
                <w:rFonts w:ascii="Arial" w:hAnsi="Arial" w:cs="Arial"/>
                <w:sz w:val="20"/>
                <w:szCs w:val="20"/>
              </w:rPr>
              <w:t>“We were told to take her out of nursery to avoid respiratory infections”</w:t>
            </w:r>
          </w:p>
        </w:tc>
      </w:tr>
      <w:tr w:rsidR="00B50967" w:rsidRPr="00810996" w:rsidTr="00700C72">
        <w:tc>
          <w:tcPr>
            <w:tcW w:w="935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50967" w:rsidRPr="000B5BD8" w:rsidRDefault="00B50967" w:rsidP="00700C72">
            <w:pPr>
              <w:pStyle w:val="Normal1"/>
              <w:rPr>
                <w:rFonts w:ascii="Arial" w:hAnsi="Arial" w:cs="Arial"/>
                <w:sz w:val="18"/>
                <w:szCs w:val="18"/>
              </w:rPr>
            </w:pPr>
            <w:r w:rsidRPr="000B5BD8">
              <w:rPr>
                <w:rFonts w:ascii="Arial" w:hAnsi="Arial" w:cs="Arial"/>
                <w:sz w:val="18"/>
                <w:szCs w:val="18"/>
              </w:rPr>
              <w:t>N= number of times the code was mentioned</w:t>
            </w:r>
          </w:p>
          <w:p w:rsidR="00B50967" w:rsidRPr="000B5BD8" w:rsidRDefault="00B50967" w:rsidP="00700C72">
            <w:pPr>
              <w:pStyle w:val="Normal1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B5BD8">
              <w:rPr>
                <w:rFonts w:ascii="Arial" w:hAnsi="Arial" w:cs="Arial"/>
                <w:sz w:val="18"/>
                <w:szCs w:val="18"/>
              </w:rPr>
              <w:t>mb</w:t>
            </w:r>
            <w:proofErr w:type="spellEnd"/>
            <w:proofErr w:type="gramEnd"/>
            <w:r w:rsidRPr="000B5BD8">
              <w:rPr>
                <w:rFonts w:ascii="Arial" w:hAnsi="Arial" w:cs="Arial"/>
                <w:sz w:val="18"/>
                <w:szCs w:val="18"/>
              </w:rPr>
              <w:t>= number of times the code was highlighted as the sign or symptom that bothered the patient the most</w:t>
            </w:r>
          </w:p>
          <w:p w:rsidR="00B50967" w:rsidRPr="00810996" w:rsidRDefault="00B50967" w:rsidP="00700C72">
            <w:pPr>
              <w:pStyle w:val="Normal1"/>
              <w:rPr>
                <w:rFonts w:ascii="Arial" w:hAnsi="Arial" w:cs="Arial"/>
                <w:sz w:val="20"/>
                <w:szCs w:val="20"/>
              </w:rPr>
            </w:pPr>
            <w:r w:rsidRPr="000B5BD8">
              <w:rPr>
                <w:rFonts w:ascii="Arial" w:hAnsi="Arial" w:cs="Arial"/>
                <w:sz w:val="18"/>
                <w:szCs w:val="18"/>
              </w:rPr>
              <w:t>^</w:t>
            </w:r>
            <w:proofErr w:type="gramStart"/>
            <w:r w:rsidRPr="000B5BD8">
              <w:rPr>
                <w:rFonts w:ascii="Arial" w:hAnsi="Arial" w:cs="Arial"/>
                <w:sz w:val="18"/>
                <w:szCs w:val="18"/>
              </w:rPr>
              <w:t>codes</w:t>
            </w:r>
            <w:proofErr w:type="gramEnd"/>
            <w:r w:rsidRPr="000B5BD8">
              <w:rPr>
                <w:rFonts w:ascii="Arial" w:hAnsi="Arial" w:cs="Arial"/>
                <w:sz w:val="18"/>
                <w:szCs w:val="18"/>
              </w:rPr>
              <w:t xml:space="preserve"> exclusively identified  in the DM1 group; such as organ failure and hearing were exclusive from MD group. </w:t>
            </w:r>
          </w:p>
        </w:tc>
      </w:tr>
    </w:tbl>
    <w:p w:rsidR="006A0B1A" w:rsidRDefault="006A0B1A">
      <w:bookmarkStart w:id="0" w:name="_GoBack"/>
      <w:bookmarkEnd w:id="0"/>
    </w:p>
    <w:sectPr w:rsidR="006A0B1A" w:rsidSect="002056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967"/>
    <w:rsid w:val="00205636"/>
    <w:rsid w:val="006A0B1A"/>
    <w:rsid w:val="00B5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95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6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50967"/>
    <w:rPr>
      <w:rFonts w:ascii="Cambria" w:eastAsia="Cambria" w:hAnsi="Cambria" w:cs="Cambria"/>
    </w:rPr>
  </w:style>
  <w:style w:type="paragraph" w:styleId="Title">
    <w:name w:val="Title"/>
    <w:basedOn w:val="Normal"/>
    <w:next w:val="Normal"/>
    <w:link w:val="TitleChar"/>
    <w:uiPriority w:val="10"/>
    <w:qFormat/>
    <w:rsid w:val="00B5096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09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6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50967"/>
    <w:rPr>
      <w:rFonts w:ascii="Cambria" w:eastAsia="Cambria" w:hAnsi="Cambria" w:cs="Cambria"/>
    </w:rPr>
  </w:style>
  <w:style w:type="paragraph" w:styleId="Title">
    <w:name w:val="Title"/>
    <w:basedOn w:val="Normal"/>
    <w:next w:val="Normal"/>
    <w:link w:val="TitleChar"/>
    <w:uiPriority w:val="10"/>
    <w:qFormat/>
    <w:rsid w:val="00B5096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09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3</Words>
  <Characters>6748</Characters>
  <Application>Microsoft Macintosh Word</Application>
  <DocSecurity>0</DocSecurity>
  <Lines>56</Lines>
  <Paragraphs>15</Paragraphs>
  <ScaleCrop>false</ScaleCrop>
  <Company/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leteam</dc:creator>
  <cp:keywords/>
  <dc:description/>
  <cp:lastModifiedBy>muscleteam</cp:lastModifiedBy>
  <cp:revision>1</cp:revision>
  <dcterms:created xsi:type="dcterms:W3CDTF">2020-04-25T22:02:00Z</dcterms:created>
  <dcterms:modified xsi:type="dcterms:W3CDTF">2020-04-25T22:03:00Z</dcterms:modified>
</cp:coreProperties>
</file>